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391EB5" w14:textId="77777777" w:rsidR="002466C1" w:rsidRPr="00892681" w:rsidRDefault="002466C1" w:rsidP="002466C1">
      <w:pPr>
        <w:spacing w:after="0"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892681">
        <w:rPr>
          <w:rFonts w:ascii="Times New Roman" w:hAnsi="Times New Roman" w:cs="Times New Roman"/>
          <w:noProof/>
          <w:sz w:val="24"/>
          <w:szCs w:val="24"/>
        </w:rPr>
        <w:t>Supplementary Table 1: Baseline characteristics of the individuals included and excluded in the study population</w:t>
      </w:r>
    </w:p>
    <w:tbl>
      <w:tblPr>
        <w:tblStyle w:val="TableGrid"/>
        <w:tblW w:w="10910" w:type="dxa"/>
        <w:tblLook w:val="04A0" w:firstRow="1" w:lastRow="0" w:firstColumn="1" w:lastColumn="0" w:noHBand="0" w:noVBand="1"/>
      </w:tblPr>
      <w:tblGrid>
        <w:gridCol w:w="5240"/>
        <w:gridCol w:w="1890"/>
        <w:gridCol w:w="1890"/>
        <w:gridCol w:w="1890"/>
      </w:tblGrid>
      <w:tr w:rsidR="002466C1" w:rsidRPr="00892681" w14:paraId="2E30BBA7" w14:textId="77777777" w:rsidTr="00F469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6"/>
        </w:trPr>
        <w:tc>
          <w:tcPr>
            <w:tcW w:w="5240" w:type="dxa"/>
          </w:tcPr>
          <w:p w14:paraId="5D5BF060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890" w:type="dxa"/>
          </w:tcPr>
          <w:p w14:paraId="2B217EEC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Included</w:t>
            </w:r>
          </w:p>
          <w:p w14:paraId="3F0EFABA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n(%)</w:t>
            </w:r>
          </w:p>
        </w:tc>
        <w:tc>
          <w:tcPr>
            <w:tcW w:w="1890" w:type="dxa"/>
          </w:tcPr>
          <w:p w14:paraId="3CB586FD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Excluded</w:t>
            </w:r>
          </w:p>
          <w:p w14:paraId="1B087473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n(%)</w:t>
            </w:r>
          </w:p>
        </w:tc>
        <w:tc>
          <w:tcPr>
            <w:tcW w:w="1890" w:type="dxa"/>
          </w:tcPr>
          <w:p w14:paraId="2E681FC4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</w:p>
          <w:p w14:paraId="6B9780AF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p-value</w:t>
            </w:r>
          </w:p>
        </w:tc>
      </w:tr>
      <w:tr w:rsidR="002466C1" w:rsidRPr="00892681" w14:paraId="47249EE5" w14:textId="77777777" w:rsidTr="00F4691C">
        <w:trPr>
          <w:trHeight w:val="281"/>
        </w:trPr>
        <w:tc>
          <w:tcPr>
            <w:tcW w:w="5240" w:type="dxa"/>
          </w:tcPr>
          <w:p w14:paraId="1E9BB5BC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Total</w:t>
            </w:r>
          </w:p>
        </w:tc>
        <w:tc>
          <w:tcPr>
            <w:tcW w:w="1890" w:type="dxa"/>
          </w:tcPr>
          <w:p w14:paraId="5697AC63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45 168 (91.9)</w:t>
            </w:r>
          </w:p>
        </w:tc>
        <w:tc>
          <w:tcPr>
            <w:tcW w:w="1890" w:type="dxa"/>
          </w:tcPr>
          <w:p w14:paraId="13BD298F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3964 (8.1)</w:t>
            </w:r>
          </w:p>
        </w:tc>
        <w:tc>
          <w:tcPr>
            <w:tcW w:w="1890" w:type="dxa"/>
          </w:tcPr>
          <w:p w14:paraId="5AF01363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2466C1" w:rsidRPr="00892681" w14:paraId="77C00660" w14:textId="77777777" w:rsidTr="00F4691C">
        <w:trPr>
          <w:trHeight w:val="1697"/>
        </w:trPr>
        <w:tc>
          <w:tcPr>
            <w:tcW w:w="5240" w:type="dxa"/>
          </w:tcPr>
          <w:p w14:paraId="62F0A08A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Childhood SEP</w:t>
            </w: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a</w:t>
            </w:r>
          </w:p>
          <w:p w14:paraId="444BB6CF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Unskilled worker</w:t>
            </w:r>
          </w:p>
          <w:p w14:paraId="27B0F386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Skilled worker</w:t>
            </w:r>
          </w:p>
          <w:p w14:paraId="4A7B2ABB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Low-level non-manual employee</w:t>
            </w:r>
          </w:p>
          <w:p w14:paraId="7223139C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Intermediate non-manual employee</w:t>
            </w:r>
          </w:p>
          <w:p w14:paraId="46B4330B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High-level non-manual employee</w:t>
            </w:r>
          </w:p>
          <w:p w14:paraId="0A171214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Farmer</w:t>
            </w:r>
          </w:p>
          <w:p w14:paraId="321D3E04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Not classified </w:t>
            </w:r>
          </w:p>
        </w:tc>
        <w:tc>
          <w:tcPr>
            <w:tcW w:w="1890" w:type="dxa"/>
          </w:tcPr>
          <w:p w14:paraId="26E0F480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1F108C32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14 937 (33.1)</w:t>
            </w:r>
          </w:p>
          <w:p w14:paraId="58DF2EC2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9735 (21.6)</w:t>
            </w:r>
          </w:p>
          <w:p w14:paraId="0511A518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4611 (10.3)</w:t>
            </w:r>
          </w:p>
          <w:p w14:paraId="10F72A51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7527 (16.7)</w:t>
            </w:r>
          </w:p>
          <w:p w14:paraId="751F196C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2316 (5.1)</w:t>
            </w:r>
          </w:p>
          <w:p w14:paraId="451F46AF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5059 (11.2)</w:t>
            </w:r>
          </w:p>
          <w:p w14:paraId="5BE78A8E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983 (2.2)</w:t>
            </w:r>
          </w:p>
        </w:tc>
        <w:tc>
          <w:tcPr>
            <w:tcW w:w="1890" w:type="dxa"/>
          </w:tcPr>
          <w:p w14:paraId="5CBB4167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16C8E1C4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1338 (33.8)</w:t>
            </w:r>
          </w:p>
          <w:p w14:paraId="3389CB69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779 (19.7)</w:t>
            </w:r>
          </w:p>
          <w:p w14:paraId="484D3F41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376 (9.5)</w:t>
            </w:r>
          </w:p>
          <w:p w14:paraId="56807EB9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749 (18.9)</w:t>
            </w:r>
          </w:p>
          <w:p w14:paraId="1A8A5E72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255 (6.4)</w:t>
            </w:r>
          </w:p>
          <w:p w14:paraId="4955E9B8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343 (8.7)</w:t>
            </w:r>
          </w:p>
          <w:p w14:paraId="7FF41B6B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124 (3.1)</w:t>
            </w:r>
          </w:p>
        </w:tc>
        <w:tc>
          <w:tcPr>
            <w:tcW w:w="1890" w:type="dxa"/>
          </w:tcPr>
          <w:p w14:paraId="52CCE76F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19D76811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&lt;0.001</w:t>
            </w:r>
          </w:p>
        </w:tc>
      </w:tr>
      <w:tr w:rsidR="002466C1" w:rsidRPr="00892681" w14:paraId="197C1EFD" w14:textId="77777777" w:rsidTr="00F4691C">
        <w:trPr>
          <w:trHeight w:val="281"/>
        </w:trPr>
        <w:tc>
          <w:tcPr>
            <w:tcW w:w="5240" w:type="dxa"/>
          </w:tcPr>
          <w:p w14:paraId="1CC1858A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Cognitive ability</w:t>
            </w: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b</w:t>
            </w:r>
          </w:p>
          <w:p w14:paraId="472CD1EE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High (7-9)</w:t>
            </w:r>
          </w:p>
          <w:p w14:paraId="1D7E664A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Medium (4-6)</w:t>
            </w:r>
          </w:p>
          <w:p w14:paraId="1526DBA9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Low (1-3)</w:t>
            </w:r>
          </w:p>
          <w:p w14:paraId="0EC58D68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Missing</w:t>
            </w:r>
          </w:p>
        </w:tc>
        <w:tc>
          <w:tcPr>
            <w:tcW w:w="1890" w:type="dxa"/>
          </w:tcPr>
          <w:p w14:paraId="4BCE8C4C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4DE91E51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14 388 (31.9)</w:t>
            </w:r>
          </w:p>
          <w:p w14:paraId="033CFA0C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22 276 (49.3)</w:t>
            </w:r>
          </w:p>
          <w:p w14:paraId="5551520F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8464 (18.7)</w:t>
            </w:r>
          </w:p>
          <w:p w14:paraId="2BC5F008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40 (0.1)</w:t>
            </w:r>
          </w:p>
        </w:tc>
        <w:tc>
          <w:tcPr>
            <w:tcW w:w="1890" w:type="dxa"/>
          </w:tcPr>
          <w:p w14:paraId="63962092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116C6DB0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1169 (29.5)</w:t>
            </w:r>
          </w:p>
          <w:p w14:paraId="07B8BAF4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1883 (47.5)</w:t>
            </w:r>
          </w:p>
          <w:p w14:paraId="54E8D717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911 (23.0)</w:t>
            </w:r>
          </w:p>
          <w:p w14:paraId="03906CE5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1 (0.0)</w:t>
            </w:r>
          </w:p>
        </w:tc>
        <w:tc>
          <w:tcPr>
            <w:tcW w:w="1890" w:type="dxa"/>
          </w:tcPr>
          <w:p w14:paraId="56AE3102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739AECD2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&lt;0.001</w:t>
            </w:r>
          </w:p>
        </w:tc>
      </w:tr>
      <w:tr w:rsidR="002466C1" w:rsidRPr="00892681" w14:paraId="69979370" w14:textId="77777777" w:rsidTr="00F4691C">
        <w:trPr>
          <w:trHeight w:val="269"/>
        </w:trPr>
        <w:tc>
          <w:tcPr>
            <w:tcW w:w="5240" w:type="dxa"/>
          </w:tcPr>
          <w:p w14:paraId="49BD9C90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Health behaviors</w:t>
            </w: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b</w:t>
            </w:r>
          </w:p>
          <w:p w14:paraId="0A2C1330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Smoking ≥5 cigarettes/day</w:t>
            </w:r>
          </w:p>
          <w:p w14:paraId="57E8C7DE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Risky use of alcohol</w:t>
            </w:r>
          </w:p>
          <w:p w14:paraId="184868AA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BMI ≥25</w:t>
            </w:r>
          </w:p>
        </w:tc>
        <w:tc>
          <w:tcPr>
            <w:tcW w:w="1890" w:type="dxa"/>
          </w:tcPr>
          <w:p w14:paraId="2CE41382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44CD1C39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20 749 (45.9)</w:t>
            </w:r>
          </w:p>
          <w:p w14:paraId="0BC080D1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9390 (20.8)</w:t>
            </w:r>
          </w:p>
          <w:p w14:paraId="731A77B0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2894 (6.4)</w:t>
            </w:r>
          </w:p>
        </w:tc>
        <w:tc>
          <w:tcPr>
            <w:tcW w:w="1890" w:type="dxa"/>
          </w:tcPr>
          <w:p w14:paraId="596E89C1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00A7A3D5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2201 (55.5)</w:t>
            </w:r>
          </w:p>
          <w:p w14:paraId="3A44D960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1094 (27.6)</w:t>
            </w:r>
          </w:p>
          <w:p w14:paraId="7E541E26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334 (8.4)</w:t>
            </w:r>
          </w:p>
        </w:tc>
        <w:tc>
          <w:tcPr>
            <w:tcW w:w="1890" w:type="dxa"/>
          </w:tcPr>
          <w:p w14:paraId="7C15A125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64D406B2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&lt;0.001</w:t>
            </w:r>
          </w:p>
          <w:p w14:paraId="3511B70D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&lt;0.001</w:t>
            </w:r>
          </w:p>
          <w:p w14:paraId="03A84624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&lt;0.001</w:t>
            </w:r>
          </w:p>
        </w:tc>
      </w:tr>
      <w:tr w:rsidR="002466C1" w:rsidRPr="00892681" w14:paraId="7AF32C43" w14:textId="77777777" w:rsidTr="00F4691C">
        <w:trPr>
          <w:trHeight w:val="269"/>
        </w:trPr>
        <w:tc>
          <w:tcPr>
            <w:tcW w:w="5240" w:type="dxa"/>
          </w:tcPr>
          <w:p w14:paraId="77003103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Low emotional control</w:t>
            </w: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90" w:type="dxa"/>
          </w:tcPr>
          <w:p w14:paraId="5D652D8F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13 391 (29.7)</w:t>
            </w:r>
          </w:p>
        </w:tc>
        <w:tc>
          <w:tcPr>
            <w:tcW w:w="1890" w:type="dxa"/>
          </w:tcPr>
          <w:p w14:paraId="0D91AF54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1479 (37.3)</w:t>
            </w:r>
          </w:p>
        </w:tc>
        <w:tc>
          <w:tcPr>
            <w:tcW w:w="1890" w:type="dxa"/>
          </w:tcPr>
          <w:p w14:paraId="28FFDDF8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&lt;0.001</w:t>
            </w:r>
          </w:p>
        </w:tc>
      </w:tr>
      <w:tr w:rsidR="002466C1" w:rsidRPr="00892681" w14:paraId="0EFA5F78" w14:textId="77777777" w:rsidTr="00F4691C">
        <w:trPr>
          <w:trHeight w:val="269"/>
        </w:trPr>
        <w:tc>
          <w:tcPr>
            <w:tcW w:w="5240" w:type="dxa"/>
          </w:tcPr>
          <w:p w14:paraId="5DF5F6E1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Psychiatric diagnosis</w:t>
            </w: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90" w:type="dxa"/>
          </w:tcPr>
          <w:p w14:paraId="400D0F59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5187 (11.5)</w:t>
            </w:r>
          </w:p>
        </w:tc>
        <w:tc>
          <w:tcPr>
            <w:tcW w:w="1890" w:type="dxa"/>
          </w:tcPr>
          <w:p w14:paraId="50129B9A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730 (18.4)</w:t>
            </w:r>
          </w:p>
        </w:tc>
        <w:tc>
          <w:tcPr>
            <w:tcW w:w="1890" w:type="dxa"/>
          </w:tcPr>
          <w:p w14:paraId="74E84DB7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&lt;0.001</w:t>
            </w:r>
          </w:p>
        </w:tc>
      </w:tr>
      <w:tr w:rsidR="002466C1" w:rsidRPr="00892681" w14:paraId="30A5CAA7" w14:textId="77777777" w:rsidTr="00F4691C">
        <w:trPr>
          <w:trHeight w:val="269"/>
        </w:trPr>
        <w:tc>
          <w:tcPr>
            <w:tcW w:w="5240" w:type="dxa"/>
          </w:tcPr>
          <w:p w14:paraId="362D26FB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Musculoskeletal diagnosis</w:t>
            </w: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90" w:type="dxa"/>
          </w:tcPr>
          <w:p w14:paraId="7D3D4159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7611 (16.9)</w:t>
            </w:r>
          </w:p>
        </w:tc>
        <w:tc>
          <w:tcPr>
            <w:tcW w:w="1890" w:type="dxa"/>
          </w:tcPr>
          <w:p w14:paraId="3200EF31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688 (17.4)</w:t>
            </w:r>
          </w:p>
        </w:tc>
        <w:tc>
          <w:tcPr>
            <w:tcW w:w="1890" w:type="dxa"/>
          </w:tcPr>
          <w:p w14:paraId="68E4E804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&lt;0.001</w:t>
            </w:r>
          </w:p>
        </w:tc>
      </w:tr>
      <w:tr w:rsidR="002466C1" w:rsidRPr="00892681" w14:paraId="6E330142" w14:textId="77777777" w:rsidTr="00F4691C">
        <w:trPr>
          <w:trHeight w:val="269"/>
        </w:trPr>
        <w:tc>
          <w:tcPr>
            <w:tcW w:w="5240" w:type="dxa"/>
          </w:tcPr>
          <w:p w14:paraId="635C4368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Inpatient-care psychiatric diagnosis</w:t>
            </w: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90" w:type="dxa"/>
          </w:tcPr>
          <w:p w14:paraId="6592C558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2895 (6.4)</w:t>
            </w:r>
          </w:p>
        </w:tc>
        <w:tc>
          <w:tcPr>
            <w:tcW w:w="1890" w:type="dxa"/>
          </w:tcPr>
          <w:p w14:paraId="4AA9B5A2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1031 (26.0)</w:t>
            </w:r>
          </w:p>
        </w:tc>
        <w:tc>
          <w:tcPr>
            <w:tcW w:w="1890" w:type="dxa"/>
          </w:tcPr>
          <w:p w14:paraId="6BA9DA92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&lt;0.001</w:t>
            </w:r>
          </w:p>
        </w:tc>
      </w:tr>
      <w:tr w:rsidR="002466C1" w:rsidRPr="00892681" w14:paraId="745CD0B5" w14:textId="77777777" w:rsidTr="00F4691C">
        <w:trPr>
          <w:trHeight w:val="269"/>
        </w:trPr>
        <w:tc>
          <w:tcPr>
            <w:tcW w:w="5240" w:type="dxa"/>
          </w:tcPr>
          <w:p w14:paraId="35C4224F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Employment histories</w:t>
            </w:r>
          </w:p>
          <w:p w14:paraId="406508BE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Youth unemployment</w:t>
            </w: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b</w:t>
            </w:r>
          </w:p>
          <w:p w14:paraId="7F0D24E8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 xml:space="preserve">   Unemployed in young adulthood</w:t>
            </w: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d</w:t>
            </w:r>
          </w:p>
          <w:p w14:paraId="364DC7DA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Unemployed in middle adulthood</w:t>
            </w: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e</w:t>
            </w: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</w:t>
            </w:r>
          </w:p>
          <w:p w14:paraId="60F8BB81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Unemployed in older adulthood</w:t>
            </w: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890" w:type="dxa"/>
          </w:tcPr>
          <w:p w14:paraId="413E1E60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072032E7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5418 (12.0)</w:t>
            </w:r>
          </w:p>
          <w:p w14:paraId="794D7C37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2744 (6.1)</w:t>
            </w:r>
          </w:p>
          <w:p w14:paraId="2CA341F1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7062 (15.6)</w:t>
            </w:r>
          </w:p>
          <w:p w14:paraId="0E258D0D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3155 (7.0)</w:t>
            </w:r>
          </w:p>
        </w:tc>
        <w:tc>
          <w:tcPr>
            <w:tcW w:w="1890" w:type="dxa"/>
          </w:tcPr>
          <w:p w14:paraId="51A0DEAC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238B5A1B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718 (18.1)</w:t>
            </w:r>
          </w:p>
          <w:p w14:paraId="340C8DAF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299 (7.5)</w:t>
            </w:r>
          </w:p>
          <w:p w14:paraId="60A43E2D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507 (12.8)</w:t>
            </w:r>
          </w:p>
          <w:p w14:paraId="17F228C1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69 (1.7)</w:t>
            </w:r>
          </w:p>
        </w:tc>
        <w:tc>
          <w:tcPr>
            <w:tcW w:w="1890" w:type="dxa"/>
          </w:tcPr>
          <w:p w14:paraId="401236E0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15D00326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&lt;0.001</w:t>
            </w:r>
          </w:p>
          <w:p w14:paraId="68157F20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&lt;0.001</w:t>
            </w:r>
          </w:p>
          <w:p w14:paraId="1BBAE2EB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&lt;0.001</w:t>
            </w:r>
          </w:p>
          <w:p w14:paraId="6BA0013F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&lt;0.001</w:t>
            </w:r>
          </w:p>
        </w:tc>
      </w:tr>
      <w:tr w:rsidR="002466C1" w:rsidRPr="00892681" w14:paraId="08F1F731" w14:textId="77777777" w:rsidTr="00F4691C">
        <w:trPr>
          <w:trHeight w:val="269"/>
        </w:trPr>
        <w:tc>
          <w:tcPr>
            <w:tcW w:w="5240" w:type="dxa"/>
          </w:tcPr>
          <w:p w14:paraId="27BFB5A7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Sickness absence</w:t>
            </w:r>
          </w:p>
          <w:p w14:paraId="00A891ED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Long-term sickness absence in middle adulthood</w:t>
            </w: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g</w:t>
            </w:r>
          </w:p>
          <w:p w14:paraId="5DF2E4CC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Long-term sickness absence in older adulthood</w:t>
            </w: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890" w:type="dxa"/>
          </w:tcPr>
          <w:p w14:paraId="4A404CB0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1FCAD46E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2667 (5.9)</w:t>
            </w:r>
          </w:p>
          <w:p w14:paraId="4344474B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5906 (13.1)</w:t>
            </w:r>
          </w:p>
        </w:tc>
        <w:tc>
          <w:tcPr>
            <w:tcW w:w="1890" w:type="dxa"/>
          </w:tcPr>
          <w:p w14:paraId="2D6FDF17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37CE3CD6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337 (8.5)</w:t>
            </w:r>
          </w:p>
          <w:p w14:paraId="7E00C284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320 (8.1)</w:t>
            </w:r>
          </w:p>
        </w:tc>
        <w:tc>
          <w:tcPr>
            <w:tcW w:w="1890" w:type="dxa"/>
          </w:tcPr>
          <w:p w14:paraId="7E334DEA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114115E7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noProof/>
                <w:sz w:val="24"/>
                <w:szCs w:val="24"/>
              </w:rPr>
              <w:t>&lt;0.001</w:t>
            </w:r>
          </w:p>
        </w:tc>
      </w:tr>
    </w:tbl>
    <w:p w14:paraId="45A4D616" w14:textId="77777777" w:rsidR="002466C1" w:rsidRPr="00892681" w:rsidRDefault="002466C1" w:rsidP="002466C1">
      <w:pPr>
        <w:spacing w:after="0"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892681">
        <w:rPr>
          <w:rFonts w:ascii="Times New Roman" w:hAnsi="Times New Roman" w:cs="Times New Roman"/>
          <w:noProof/>
          <w:sz w:val="24"/>
          <w:szCs w:val="24"/>
        </w:rPr>
        <w:t>SEP: socioeconomic position, BMI: Body mass index</w:t>
      </w:r>
    </w:p>
    <w:p w14:paraId="5FB5E82D" w14:textId="77777777" w:rsidR="002466C1" w:rsidRPr="00892681" w:rsidRDefault="002466C1" w:rsidP="002466C1">
      <w:pPr>
        <w:spacing w:after="0"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892681">
        <w:rPr>
          <w:rFonts w:ascii="Times New Roman" w:hAnsi="Times New Roman" w:cs="Times New Roman"/>
          <w:noProof/>
          <w:sz w:val="24"/>
          <w:szCs w:val="24"/>
          <w:vertAlign w:val="superscript"/>
        </w:rPr>
        <w:t>a</w:t>
      </w:r>
      <w:r w:rsidRPr="00892681">
        <w:rPr>
          <w:rFonts w:ascii="Times New Roman" w:hAnsi="Times New Roman" w:cs="Times New Roman"/>
          <w:noProof/>
          <w:sz w:val="24"/>
          <w:szCs w:val="24"/>
        </w:rPr>
        <w:t>Measured in 1960</w:t>
      </w:r>
    </w:p>
    <w:p w14:paraId="6098EC8C" w14:textId="77777777" w:rsidR="002466C1" w:rsidRPr="00892681" w:rsidRDefault="002466C1" w:rsidP="002466C1">
      <w:pPr>
        <w:spacing w:after="0"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892681">
        <w:rPr>
          <w:rFonts w:ascii="Times New Roman" w:hAnsi="Times New Roman" w:cs="Times New Roman"/>
          <w:noProof/>
          <w:sz w:val="24"/>
          <w:szCs w:val="24"/>
          <w:vertAlign w:val="superscript"/>
        </w:rPr>
        <w:t>b</w:t>
      </w:r>
      <w:r w:rsidRPr="00892681">
        <w:rPr>
          <w:rFonts w:ascii="Times New Roman" w:hAnsi="Times New Roman" w:cs="Times New Roman"/>
          <w:noProof/>
          <w:sz w:val="24"/>
          <w:szCs w:val="24"/>
        </w:rPr>
        <w:t xml:space="preserve">Measured during conscription in 1969 </w:t>
      </w:r>
    </w:p>
    <w:p w14:paraId="65B7ADC5" w14:textId="77777777" w:rsidR="002466C1" w:rsidRPr="00892681" w:rsidRDefault="002466C1" w:rsidP="002466C1">
      <w:pPr>
        <w:spacing w:after="0" w:line="276" w:lineRule="auto"/>
        <w:rPr>
          <w:rFonts w:ascii="Times New Roman" w:hAnsi="Times New Roman" w:cs="Times New Roman"/>
          <w:noProof/>
          <w:sz w:val="24"/>
          <w:szCs w:val="24"/>
          <w:vertAlign w:val="superscript"/>
        </w:rPr>
      </w:pPr>
      <w:r w:rsidRPr="00892681">
        <w:rPr>
          <w:rFonts w:ascii="Times New Roman" w:hAnsi="Times New Roman" w:cs="Times New Roman"/>
          <w:noProof/>
          <w:sz w:val="24"/>
          <w:szCs w:val="24"/>
          <w:vertAlign w:val="superscript"/>
        </w:rPr>
        <w:t>c</w:t>
      </w:r>
      <w:r w:rsidRPr="00892681">
        <w:rPr>
          <w:rFonts w:ascii="Times New Roman" w:hAnsi="Times New Roman" w:cs="Times New Roman"/>
          <w:noProof/>
          <w:sz w:val="24"/>
          <w:szCs w:val="24"/>
        </w:rPr>
        <w:t>Measured from 1971 to 2003/2004/2005</w:t>
      </w:r>
    </w:p>
    <w:p w14:paraId="52924285" w14:textId="77777777" w:rsidR="002466C1" w:rsidRPr="00892681" w:rsidRDefault="002466C1" w:rsidP="002466C1">
      <w:pPr>
        <w:spacing w:after="0"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892681">
        <w:rPr>
          <w:rFonts w:ascii="Times New Roman" w:hAnsi="Times New Roman" w:cs="Times New Roman"/>
          <w:noProof/>
          <w:sz w:val="24"/>
          <w:szCs w:val="24"/>
          <w:vertAlign w:val="superscript"/>
        </w:rPr>
        <w:t>d</w:t>
      </w:r>
      <w:r w:rsidRPr="00892681">
        <w:rPr>
          <w:rFonts w:ascii="Times New Roman" w:hAnsi="Times New Roman" w:cs="Times New Roman"/>
          <w:noProof/>
          <w:sz w:val="24"/>
          <w:szCs w:val="24"/>
        </w:rPr>
        <w:t xml:space="preserve">Measured from 1974 to 1991 </w:t>
      </w:r>
    </w:p>
    <w:p w14:paraId="500ECDFE" w14:textId="77777777" w:rsidR="002466C1" w:rsidRPr="00892681" w:rsidRDefault="002466C1" w:rsidP="002466C1">
      <w:pPr>
        <w:spacing w:after="0"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892681">
        <w:rPr>
          <w:rFonts w:ascii="Times New Roman" w:hAnsi="Times New Roman" w:cs="Times New Roman"/>
          <w:noProof/>
          <w:sz w:val="24"/>
          <w:szCs w:val="24"/>
          <w:vertAlign w:val="superscript"/>
        </w:rPr>
        <w:t>e</w:t>
      </w:r>
      <w:r w:rsidRPr="00892681">
        <w:rPr>
          <w:rFonts w:ascii="Times New Roman" w:hAnsi="Times New Roman" w:cs="Times New Roman"/>
          <w:noProof/>
          <w:sz w:val="24"/>
          <w:szCs w:val="24"/>
        </w:rPr>
        <w:t>Measured from 1992 to1998/1999/2000</w:t>
      </w:r>
    </w:p>
    <w:p w14:paraId="630175C5" w14:textId="77777777" w:rsidR="002466C1" w:rsidRPr="00892681" w:rsidRDefault="002466C1" w:rsidP="002466C1">
      <w:pPr>
        <w:spacing w:after="0"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892681">
        <w:rPr>
          <w:rFonts w:ascii="Times New Roman" w:hAnsi="Times New Roman" w:cs="Times New Roman"/>
          <w:noProof/>
          <w:sz w:val="24"/>
          <w:szCs w:val="24"/>
          <w:vertAlign w:val="superscript"/>
        </w:rPr>
        <w:t>f</w:t>
      </w:r>
      <w:r w:rsidRPr="00892681">
        <w:rPr>
          <w:rFonts w:ascii="Times New Roman" w:hAnsi="Times New Roman" w:cs="Times New Roman"/>
          <w:noProof/>
          <w:sz w:val="24"/>
          <w:szCs w:val="24"/>
        </w:rPr>
        <w:t>Measured from 1999/2000/2001 to 2003/2004/2005</w:t>
      </w:r>
    </w:p>
    <w:p w14:paraId="4A0FE101" w14:textId="77777777" w:rsidR="002466C1" w:rsidRPr="00892681" w:rsidRDefault="002466C1" w:rsidP="002466C1">
      <w:pPr>
        <w:spacing w:after="0"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892681">
        <w:rPr>
          <w:rFonts w:ascii="Times New Roman" w:hAnsi="Times New Roman" w:cs="Times New Roman"/>
          <w:noProof/>
          <w:sz w:val="24"/>
          <w:szCs w:val="24"/>
          <w:vertAlign w:val="superscript"/>
        </w:rPr>
        <w:t xml:space="preserve">g </w:t>
      </w:r>
      <w:r w:rsidRPr="00892681">
        <w:rPr>
          <w:rFonts w:ascii="Times New Roman" w:hAnsi="Times New Roman" w:cs="Times New Roman"/>
          <w:noProof/>
          <w:sz w:val="24"/>
          <w:szCs w:val="24"/>
        </w:rPr>
        <w:t>Measured from 1994 to1998/1999/2000</w:t>
      </w:r>
    </w:p>
    <w:p w14:paraId="5E37C66B" w14:textId="77777777" w:rsidR="002466C1" w:rsidRPr="00892681" w:rsidRDefault="002466C1" w:rsidP="002466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CC3D5A8" w14:textId="77777777" w:rsidR="002466C1" w:rsidRPr="00892681" w:rsidRDefault="002466C1" w:rsidP="002466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FE85F41" w14:textId="77777777" w:rsidR="002466C1" w:rsidRPr="00892681" w:rsidRDefault="002466C1" w:rsidP="002466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09B168F" w14:textId="77777777" w:rsidR="002466C1" w:rsidRPr="00892681" w:rsidRDefault="002466C1" w:rsidP="002466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8BD2C8A" w14:textId="77777777" w:rsidR="002466C1" w:rsidRDefault="002466C1" w:rsidP="002466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04C444B" w14:textId="77777777" w:rsidR="002466C1" w:rsidRDefault="002466C1" w:rsidP="002466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6877F44" w14:textId="77777777" w:rsidR="002466C1" w:rsidRDefault="002466C1" w:rsidP="002466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9EB0A9B" w14:textId="77777777" w:rsidR="002466C1" w:rsidRDefault="002466C1" w:rsidP="002466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78E676D" w14:textId="77777777" w:rsidR="002466C1" w:rsidRDefault="002466C1" w:rsidP="002466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3241103" w14:textId="77777777" w:rsidR="002466C1" w:rsidRDefault="002466C1" w:rsidP="002466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41C383B" w14:textId="77777777" w:rsidR="002466C1" w:rsidRPr="00892681" w:rsidRDefault="002466C1" w:rsidP="002466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C6273A4" w14:textId="77777777" w:rsidR="002466C1" w:rsidRPr="00892681" w:rsidRDefault="002466C1" w:rsidP="002466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7FB1553" w14:textId="77777777" w:rsidR="002466C1" w:rsidRPr="00892681" w:rsidRDefault="002466C1" w:rsidP="002466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66DD437" w14:textId="77777777" w:rsidR="002466C1" w:rsidRDefault="002466C1" w:rsidP="002466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92681">
        <w:rPr>
          <w:rFonts w:ascii="Times New Roman" w:hAnsi="Times New Roman" w:cs="Times New Roman"/>
          <w:sz w:val="24"/>
          <w:szCs w:val="24"/>
        </w:rPr>
        <w:lastRenderedPageBreak/>
        <w:t>Supplementary Table 2. Complete case analyses excluding 2043 individuals with missing information on covariates. Crude and adjusted hazard ratios (HRs) with 95% confidence intervals (CIs) for the association between highest level of education and alcohol-related mortality.</w:t>
      </w:r>
    </w:p>
    <w:p w14:paraId="102C2636" w14:textId="77777777" w:rsidR="002466C1" w:rsidRPr="00892681" w:rsidRDefault="002466C1" w:rsidP="002466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Light"/>
        <w:tblW w:w="13872" w:type="dxa"/>
        <w:tblLook w:val="04A0" w:firstRow="1" w:lastRow="0" w:firstColumn="1" w:lastColumn="0" w:noHBand="0" w:noVBand="1"/>
      </w:tblPr>
      <w:tblGrid>
        <w:gridCol w:w="4248"/>
        <w:gridCol w:w="1816"/>
        <w:gridCol w:w="1952"/>
        <w:gridCol w:w="1952"/>
        <w:gridCol w:w="1952"/>
        <w:gridCol w:w="1952"/>
      </w:tblGrid>
      <w:tr w:rsidR="002466C1" w:rsidRPr="00892681" w14:paraId="1D7C5524" w14:textId="77777777" w:rsidTr="00F4691C">
        <w:trPr>
          <w:trHeight w:val="469"/>
        </w:trPr>
        <w:tc>
          <w:tcPr>
            <w:tcW w:w="4248" w:type="dxa"/>
            <w:tcBorders>
              <w:top w:val="single" w:sz="4" w:space="0" w:color="auto"/>
            </w:tcBorders>
          </w:tcPr>
          <w:p w14:paraId="7E730B42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1E83D58B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University</w:t>
            </w:r>
          </w:p>
        </w:tc>
        <w:tc>
          <w:tcPr>
            <w:tcW w:w="1952" w:type="dxa"/>
            <w:tcBorders>
              <w:top w:val="single" w:sz="4" w:space="0" w:color="auto"/>
            </w:tcBorders>
          </w:tcPr>
          <w:p w14:paraId="42A404FF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Upper secondary</w:t>
            </w:r>
          </w:p>
        </w:tc>
        <w:tc>
          <w:tcPr>
            <w:tcW w:w="1952" w:type="dxa"/>
            <w:tcBorders>
              <w:top w:val="single" w:sz="4" w:space="0" w:color="auto"/>
            </w:tcBorders>
          </w:tcPr>
          <w:p w14:paraId="296079C3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single" w:sz="4" w:space="0" w:color="auto"/>
            </w:tcBorders>
          </w:tcPr>
          <w:p w14:paraId="752C007C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1952" w:type="dxa"/>
            <w:tcBorders>
              <w:top w:val="single" w:sz="4" w:space="0" w:color="auto"/>
            </w:tcBorders>
          </w:tcPr>
          <w:p w14:paraId="341B7C4D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6C1" w:rsidRPr="00892681" w14:paraId="70235A9A" w14:textId="77777777" w:rsidTr="00F4691C">
        <w:trPr>
          <w:trHeight w:val="488"/>
        </w:trPr>
        <w:tc>
          <w:tcPr>
            <w:tcW w:w="4248" w:type="dxa"/>
            <w:tcBorders>
              <w:bottom w:val="single" w:sz="4" w:space="0" w:color="auto"/>
            </w:tcBorders>
          </w:tcPr>
          <w:p w14:paraId="45DAFE46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7D59A61B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14:paraId="7346627A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14:paraId="6E3CC825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 xml:space="preserve">% Attenuation </w:t>
            </w: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14:paraId="2CD72DF3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14:paraId="560A9C84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% Attenuation</w:t>
            </w:r>
          </w:p>
        </w:tc>
      </w:tr>
      <w:tr w:rsidR="002466C1" w:rsidRPr="00892681" w14:paraId="347C62B5" w14:textId="77777777" w:rsidTr="00F4691C">
        <w:trPr>
          <w:trHeight w:val="507"/>
        </w:trPr>
        <w:tc>
          <w:tcPr>
            <w:tcW w:w="4248" w:type="dxa"/>
          </w:tcPr>
          <w:p w14:paraId="1757C04E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1816" w:type="dxa"/>
          </w:tcPr>
          <w:p w14:paraId="1C793BA4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52" w:type="dxa"/>
          </w:tcPr>
          <w:p w14:paraId="71F1CB1B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.87 (2.19, 3.75)</w:t>
            </w:r>
          </w:p>
        </w:tc>
        <w:tc>
          <w:tcPr>
            <w:tcW w:w="1952" w:type="dxa"/>
          </w:tcPr>
          <w:p w14:paraId="6409C46A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</w:tcPr>
          <w:p w14:paraId="65C10F37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4.22 (3.19, 5.58)</w:t>
            </w:r>
          </w:p>
        </w:tc>
        <w:tc>
          <w:tcPr>
            <w:tcW w:w="1952" w:type="dxa"/>
          </w:tcPr>
          <w:p w14:paraId="3A71A2B9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6C1" w:rsidRPr="00892681" w14:paraId="09589C15" w14:textId="77777777" w:rsidTr="00F4691C">
        <w:trPr>
          <w:trHeight w:val="306"/>
        </w:trPr>
        <w:tc>
          <w:tcPr>
            <w:tcW w:w="4248" w:type="dxa"/>
          </w:tcPr>
          <w:p w14:paraId="22E388E1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justed for all early factors </w:t>
            </w:r>
          </w:p>
        </w:tc>
        <w:tc>
          <w:tcPr>
            <w:tcW w:w="1816" w:type="dxa"/>
          </w:tcPr>
          <w:p w14:paraId="0E06F263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52" w:type="dxa"/>
          </w:tcPr>
          <w:p w14:paraId="3B8D80DA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.09 (1.57, 2.79)</w:t>
            </w:r>
          </w:p>
        </w:tc>
        <w:tc>
          <w:tcPr>
            <w:tcW w:w="1952" w:type="dxa"/>
          </w:tcPr>
          <w:p w14:paraId="3E951093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52" w:type="dxa"/>
          </w:tcPr>
          <w:p w14:paraId="77A9A806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.71 (1.98, 3.71)</w:t>
            </w:r>
          </w:p>
        </w:tc>
        <w:tc>
          <w:tcPr>
            <w:tcW w:w="1952" w:type="dxa"/>
          </w:tcPr>
          <w:p w14:paraId="429FD91A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2466C1" w:rsidRPr="00892681" w14:paraId="47D51E66" w14:textId="77777777" w:rsidTr="00F4691C">
        <w:trPr>
          <w:trHeight w:val="306"/>
        </w:trPr>
        <w:tc>
          <w:tcPr>
            <w:tcW w:w="4248" w:type="dxa"/>
          </w:tcPr>
          <w:p w14:paraId="276878BE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Youth unemployment</w:t>
            </w:r>
          </w:p>
        </w:tc>
        <w:tc>
          <w:tcPr>
            <w:tcW w:w="1816" w:type="dxa"/>
          </w:tcPr>
          <w:p w14:paraId="6DECE3D1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52" w:type="dxa"/>
          </w:tcPr>
          <w:p w14:paraId="33ECBE1D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.78 (2.12, 3.64)</w:t>
            </w:r>
          </w:p>
        </w:tc>
        <w:tc>
          <w:tcPr>
            <w:tcW w:w="1952" w:type="dxa"/>
          </w:tcPr>
          <w:p w14:paraId="1C463BAC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52" w:type="dxa"/>
          </w:tcPr>
          <w:p w14:paraId="4D6C06DB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3.97 (2.99, 5.27)</w:t>
            </w:r>
          </w:p>
        </w:tc>
        <w:tc>
          <w:tcPr>
            <w:tcW w:w="1952" w:type="dxa"/>
          </w:tcPr>
          <w:p w14:paraId="444FE370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466C1" w:rsidRPr="00892681" w14:paraId="72C6D67B" w14:textId="77777777" w:rsidTr="00F4691C">
        <w:trPr>
          <w:trHeight w:val="306"/>
        </w:trPr>
        <w:tc>
          <w:tcPr>
            <w:tcW w:w="4248" w:type="dxa"/>
          </w:tcPr>
          <w:p w14:paraId="55FBF94F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Unemployed in young adulthood</w:t>
            </w:r>
          </w:p>
        </w:tc>
        <w:tc>
          <w:tcPr>
            <w:tcW w:w="1816" w:type="dxa"/>
          </w:tcPr>
          <w:p w14:paraId="3E9825C3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52" w:type="dxa"/>
          </w:tcPr>
          <w:p w14:paraId="6DED906A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.75 (2.10, 3.60)</w:t>
            </w:r>
          </w:p>
        </w:tc>
        <w:tc>
          <w:tcPr>
            <w:tcW w:w="1952" w:type="dxa"/>
          </w:tcPr>
          <w:p w14:paraId="4DCA25E6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52" w:type="dxa"/>
          </w:tcPr>
          <w:p w14:paraId="5F1CB7E7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4.13 (3.12, 5.46)</w:t>
            </w:r>
          </w:p>
        </w:tc>
        <w:tc>
          <w:tcPr>
            <w:tcW w:w="1952" w:type="dxa"/>
          </w:tcPr>
          <w:p w14:paraId="6BC80077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466C1" w:rsidRPr="00892681" w14:paraId="7CF9283C" w14:textId="77777777" w:rsidTr="00F4691C">
        <w:trPr>
          <w:trHeight w:val="306"/>
        </w:trPr>
        <w:tc>
          <w:tcPr>
            <w:tcW w:w="4248" w:type="dxa"/>
          </w:tcPr>
          <w:p w14:paraId="511F1342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 xml:space="preserve">Unemployed in middle adulthood </w:t>
            </w:r>
          </w:p>
        </w:tc>
        <w:tc>
          <w:tcPr>
            <w:tcW w:w="1816" w:type="dxa"/>
          </w:tcPr>
          <w:p w14:paraId="3032BE71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52" w:type="dxa"/>
          </w:tcPr>
          <w:p w14:paraId="25C0CB5F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.43 (1.86, 3.19)</w:t>
            </w:r>
          </w:p>
        </w:tc>
        <w:tc>
          <w:tcPr>
            <w:tcW w:w="1952" w:type="dxa"/>
          </w:tcPr>
          <w:p w14:paraId="7046B893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52" w:type="dxa"/>
          </w:tcPr>
          <w:p w14:paraId="6423E107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3.75 (2.83, 4.97)</w:t>
            </w:r>
          </w:p>
        </w:tc>
        <w:tc>
          <w:tcPr>
            <w:tcW w:w="1952" w:type="dxa"/>
          </w:tcPr>
          <w:p w14:paraId="4F7CACAC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2466C1" w:rsidRPr="00892681" w14:paraId="5C609E43" w14:textId="77777777" w:rsidTr="00F4691C">
        <w:trPr>
          <w:trHeight w:val="306"/>
        </w:trPr>
        <w:tc>
          <w:tcPr>
            <w:tcW w:w="4248" w:type="dxa"/>
          </w:tcPr>
          <w:p w14:paraId="7D897942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 xml:space="preserve">Unemployed in older adulthood </w:t>
            </w:r>
          </w:p>
        </w:tc>
        <w:tc>
          <w:tcPr>
            <w:tcW w:w="1816" w:type="dxa"/>
          </w:tcPr>
          <w:p w14:paraId="1DFDD5BC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52" w:type="dxa"/>
          </w:tcPr>
          <w:p w14:paraId="2DFD5168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.73 (2.09, 3.58)</w:t>
            </w:r>
          </w:p>
        </w:tc>
        <w:tc>
          <w:tcPr>
            <w:tcW w:w="1952" w:type="dxa"/>
          </w:tcPr>
          <w:p w14:paraId="6A28E0E4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52" w:type="dxa"/>
          </w:tcPr>
          <w:p w14:paraId="3D486A10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4.14 (3.13, 5.48)</w:t>
            </w:r>
          </w:p>
        </w:tc>
        <w:tc>
          <w:tcPr>
            <w:tcW w:w="1952" w:type="dxa"/>
          </w:tcPr>
          <w:p w14:paraId="1E19BC7C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466C1" w:rsidRPr="00892681" w14:paraId="72533C5C" w14:textId="77777777" w:rsidTr="00F4691C">
        <w:trPr>
          <w:trHeight w:val="306"/>
        </w:trPr>
        <w:tc>
          <w:tcPr>
            <w:tcW w:w="4248" w:type="dxa"/>
          </w:tcPr>
          <w:p w14:paraId="01A4598B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justed for all unemployment </w:t>
            </w:r>
          </w:p>
        </w:tc>
        <w:tc>
          <w:tcPr>
            <w:tcW w:w="1816" w:type="dxa"/>
          </w:tcPr>
          <w:p w14:paraId="190BDDE0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52" w:type="dxa"/>
          </w:tcPr>
          <w:p w14:paraId="774B8C93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.36 (1.79, 3.09)</w:t>
            </w:r>
          </w:p>
        </w:tc>
        <w:tc>
          <w:tcPr>
            <w:tcW w:w="1952" w:type="dxa"/>
          </w:tcPr>
          <w:p w14:paraId="285CE392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952" w:type="dxa"/>
          </w:tcPr>
          <w:p w14:paraId="0E931329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3.68 (2.77, 4.89)</w:t>
            </w:r>
          </w:p>
        </w:tc>
        <w:tc>
          <w:tcPr>
            <w:tcW w:w="1952" w:type="dxa"/>
          </w:tcPr>
          <w:p w14:paraId="3B52CB6F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2466C1" w:rsidRPr="00892681" w14:paraId="016E29CF" w14:textId="77777777" w:rsidTr="00F4691C">
        <w:trPr>
          <w:trHeight w:val="306"/>
        </w:trPr>
        <w:tc>
          <w:tcPr>
            <w:tcW w:w="4248" w:type="dxa"/>
          </w:tcPr>
          <w:p w14:paraId="7E3F89DB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Sickness absence in middle adulthood</w:t>
            </w:r>
          </w:p>
        </w:tc>
        <w:tc>
          <w:tcPr>
            <w:tcW w:w="1816" w:type="dxa"/>
          </w:tcPr>
          <w:p w14:paraId="6698A140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52" w:type="dxa"/>
          </w:tcPr>
          <w:p w14:paraId="086EF67C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.69 (2.05, 3.52)</w:t>
            </w:r>
          </w:p>
        </w:tc>
        <w:tc>
          <w:tcPr>
            <w:tcW w:w="1952" w:type="dxa"/>
          </w:tcPr>
          <w:p w14:paraId="23F2AB8B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52" w:type="dxa"/>
          </w:tcPr>
          <w:p w14:paraId="2FABCBB0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3.89 (2.94, 5.15)</w:t>
            </w:r>
          </w:p>
        </w:tc>
        <w:tc>
          <w:tcPr>
            <w:tcW w:w="1952" w:type="dxa"/>
          </w:tcPr>
          <w:p w14:paraId="6CB1F0C2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466C1" w:rsidRPr="00892681" w14:paraId="565DB464" w14:textId="77777777" w:rsidTr="00F4691C">
        <w:trPr>
          <w:trHeight w:val="306"/>
        </w:trPr>
        <w:tc>
          <w:tcPr>
            <w:tcW w:w="4248" w:type="dxa"/>
          </w:tcPr>
          <w:p w14:paraId="7A4689E4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 xml:space="preserve">Sickness absence in older adulthood </w:t>
            </w:r>
          </w:p>
        </w:tc>
        <w:tc>
          <w:tcPr>
            <w:tcW w:w="1816" w:type="dxa"/>
          </w:tcPr>
          <w:p w14:paraId="7F24E9A9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52" w:type="dxa"/>
          </w:tcPr>
          <w:p w14:paraId="4624EB1C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.65 (2.03, 3.48)</w:t>
            </w:r>
          </w:p>
        </w:tc>
        <w:tc>
          <w:tcPr>
            <w:tcW w:w="1952" w:type="dxa"/>
          </w:tcPr>
          <w:p w14:paraId="115C6E9C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52" w:type="dxa"/>
          </w:tcPr>
          <w:p w14:paraId="220C1D8E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3.80 (2.87, 5.04)</w:t>
            </w:r>
          </w:p>
        </w:tc>
        <w:tc>
          <w:tcPr>
            <w:tcW w:w="1952" w:type="dxa"/>
          </w:tcPr>
          <w:p w14:paraId="45D6A3FB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466C1" w:rsidRPr="00892681" w14:paraId="3D87B883" w14:textId="77777777" w:rsidTr="00F4691C">
        <w:trPr>
          <w:trHeight w:val="306"/>
        </w:trPr>
        <w:tc>
          <w:tcPr>
            <w:tcW w:w="4248" w:type="dxa"/>
          </w:tcPr>
          <w:p w14:paraId="63DE42DB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justed for all sickness absence </w:t>
            </w:r>
          </w:p>
        </w:tc>
        <w:tc>
          <w:tcPr>
            <w:tcW w:w="1816" w:type="dxa"/>
          </w:tcPr>
          <w:p w14:paraId="60B7C64A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52" w:type="dxa"/>
          </w:tcPr>
          <w:p w14:paraId="053EF2F5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.57 (1.96, 3.37)</w:t>
            </w:r>
          </w:p>
        </w:tc>
        <w:tc>
          <w:tcPr>
            <w:tcW w:w="1952" w:type="dxa"/>
          </w:tcPr>
          <w:p w14:paraId="5AFB4DF6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52" w:type="dxa"/>
          </w:tcPr>
          <w:p w14:paraId="75EAAF9B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3.66 (2.76, 4.85)</w:t>
            </w:r>
          </w:p>
        </w:tc>
        <w:tc>
          <w:tcPr>
            <w:tcW w:w="1952" w:type="dxa"/>
          </w:tcPr>
          <w:p w14:paraId="475FB3F6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2466C1" w:rsidRPr="00892681" w14:paraId="189DCC9A" w14:textId="77777777" w:rsidTr="00F4691C">
        <w:trPr>
          <w:trHeight w:val="306"/>
        </w:trPr>
        <w:tc>
          <w:tcPr>
            <w:tcW w:w="4248" w:type="dxa"/>
          </w:tcPr>
          <w:p w14:paraId="1ABE52C2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Disability pension in middle adulthood</w:t>
            </w:r>
          </w:p>
        </w:tc>
        <w:tc>
          <w:tcPr>
            <w:tcW w:w="1816" w:type="dxa"/>
          </w:tcPr>
          <w:p w14:paraId="127995CD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52" w:type="dxa"/>
          </w:tcPr>
          <w:p w14:paraId="5D748B39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.62 (2.00, 3.43)</w:t>
            </w:r>
          </w:p>
        </w:tc>
        <w:tc>
          <w:tcPr>
            <w:tcW w:w="1952" w:type="dxa"/>
          </w:tcPr>
          <w:p w14:paraId="5B0DFAEC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52" w:type="dxa"/>
          </w:tcPr>
          <w:p w14:paraId="42601B2F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3.64 (2.74, 4.83)</w:t>
            </w:r>
          </w:p>
        </w:tc>
        <w:tc>
          <w:tcPr>
            <w:tcW w:w="1952" w:type="dxa"/>
          </w:tcPr>
          <w:p w14:paraId="7BFF9FAE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2466C1" w:rsidRPr="00892681" w14:paraId="6749ABE9" w14:textId="77777777" w:rsidTr="00F4691C">
        <w:trPr>
          <w:trHeight w:val="306"/>
        </w:trPr>
        <w:tc>
          <w:tcPr>
            <w:tcW w:w="4248" w:type="dxa"/>
          </w:tcPr>
          <w:p w14:paraId="78BEE31E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Disability pension in older adulthood</w:t>
            </w:r>
          </w:p>
        </w:tc>
        <w:tc>
          <w:tcPr>
            <w:tcW w:w="1816" w:type="dxa"/>
          </w:tcPr>
          <w:p w14:paraId="4E1BF86C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52" w:type="dxa"/>
          </w:tcPr>
          <w:p w14:paraId="22163143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.76 (2.11, 3.61)</w:t>
            </w:r>
          </w:p>
        </w:tc>
        <w:tc>
          <w:tcPr>
            <w:tcW w:w="1952" w:type="dxa"/>
          </w:tcPr>
          <w:p w14:paraId="486C8BA4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52" w:type="dxa"/>
          </w:tcPr>
          <w:p w14:paraId="0735E42E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4.01 (3.03, 5.30)</w:t>
            </w:r>
          </w:p>
        </w:tc>
        <w:tc>
          <w:tcPr>
            <w:tcW w:w="1952" w:type="dxa"/>
          </w:tcPr>
          <w:p w14:paraId="397F64C5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466C1" w:rsidRPr="00892681" w14:paraId="1B3970A1" w14:textId="77777777" w:rsidTr="00F4691C">
        <w:trPr>
          <w:trHeight w:val="306"/>
        </w:trPr>
        <w:tc>
          <w:tcPr>
            <w:tcW w:w="4248" w:type="dxa"/>
          </w:tcPr>
          <w:p w14:paraId="1054FB64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for all disability pension</w:t>
            </w:r>
          </w:p>
        </w:tc>
        <w:tc>
          <w:tcPr>
            <w:tcW w:w="1816" w:type="dxa"/>
          </w:tcPr>
          <w:p w14:paraId="273CD477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52" w:type="dxa"/>
          </w:tcPr>
          <w:p w14:paraId="63AFA85A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.48 (1.89, 3.26)</w:t>
            </w:r>
          </w:p>
        </w:tc>
        <w:tc>
          <w:tcPr>
            <w:tcW w:w="1952" w:type="dxa"/>
          </w:tcPr>
          <w:p w14:paraId="64DA7DB4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52" w:type="dxa"/>
          </w:tcPr>
          <w:p w14:paraId="2D1549A5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3.40 (2.45, 4.51)</w:t>
            </w:r>
          </w:p>
        </w:tc>
        <w:tc>
          <w:tcPr>
            <w:tcW w:w="1952" w:type="dxa"/>
          </w:tcPr>
          <w:p w14:paraId="24B6FDF5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2466C1" w:rsidRPr="00892681" w14:paraId="45B8BE95" w14:textId="77777777" w:rsidTr="00F4691C">
        <w:trPr>
          <w:trHeight w:val="924"/>
        </w:trPr>
        <w:tc>
          <w:tcPr>
            <w:tcW w:w="4248" w:type="dxa"/>
          </w:tcPr>
          <w:p w14:paraId="05A2950D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justed for all measures of labour market marginalization </w:t>
            </w:r>
          </w:p>
        </w:tc>
        <w:tc>
          <w:tcPr>
            <w:tcW w:w="1816" w:type="dxa"/>
          </w:tcPr>
          <w:p w14:paraId="493CCEEA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52" w:type="dxa"/>
          </w:tcPr>
          <w:p w14:paraId="3CDAD3E1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.08 (1.58, 2.73)</w:t>
            </w:r>
          </w:p>
        </w:tc>
        <w:tc>
          <w:tcPr>
            <w:tcW w:w="1952" w:type="dxa"/>
          </w:tcPr>
          <w:p w14:paraId="31FF35A8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52" w:type="dxa"/>
          </w:tcPr>
          <w:p w14:paraId="26BA3C7C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 xml:space="preserve">3.03 (2.28, 4.03) </w:t>
            </w:r>
          </w:p>
        </w:tc>
        <w:tc>
          <w:tcPr>
            <w:tcW w:w="1952" w:type="dxa"/>
          </w:tcPr>
          <w:p w14:paraId="51AF1B57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2466C1" w:rsidRPr="00892681" w14:paraId="0DCB3884" w14:textId="77777777" w:rsidTr="00F4691C">
        <w:trPr>
          <w:trHeight w:val="488"/>
        </w:trPr>
        <w:tc>
          <w:tcPr>
            <w:tcW w:w="4248" w:type="dxa"/>
          </w:tcPr>
          <w:p w14:paraId="5B743C22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ll model</w:t>
            </w:r>
          </w:p>
        </w:tc>
        <w:tc>
          <w:tcPr>
            <w:tcW w:w="1816" w:type="dxa"/>
          </w:tcPr>
          <w:p w14:paraId="1533D4AC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52" w:type="dxa"/>
          </w:tcPr>
          <w:p w14:paraId="007288AE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.76 (1.32, 2.34)</w:t>
            </w:r>
          </w:p>
        </w:tc>
        <w:tc>
          <w:tcPr>
            <w:tcW w:w="1952" w:type="dxa"/>
          </w:tcPr>
          <w:p w14:paraId="44F2258C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52" w:type="dxa"/>
          </w:tcPr>
          <w:p w14:paraId="18973764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 xml:space="preserve">2.50 (1.83, 3.42) </w:t>
            </w:r>
          </w:p>
        </w:tc>
        <w:tc>
          <w:tcPr>
            <w:tcW w:w="1952" w:type="dxa"/>
          </w:tcPr>
          <w:p w14:paraId="7C34B9DC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</w:tbl>
    <w:p w14:paraId="4843E2B7" w14:textId="77777777" w:rsidR="002466C1" w:rsidRPr="00892681" w:rsidRDefault="002466C1" w:rsidP="002466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92681">
        <w:rPr>
          <w:rFonts w:ascii="Times New Roman" w:hAnsi="Times New Roman" w:cs="Times New Roman"/>
          <w:sz w:val="24"/>
          <w:szCs w:val="24"/>
        </w:rPr>
        <w:t>HR, Hazard ratio; % attenuation, representing the proportion of the education–mortality association explained by the risk factor in question. Early factors: childhood SEP and screening results from conscription.</w:t>
      </w:r>
    </w:p>
    <w:p w14:paraId="6F5D5A3F" w14:textId="77777777" w:rsidR="002466C1" w:rsidRPr="00892681" w:rsidRDefault="002466C1" w:rsidP="002466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73B0BB1" w14:textId="77777777" w:rsidR="002466C1" w:rsidRPr="00892681" w:rsidRDefault="002466C1" w:rsidP="002466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92681">
        <w:rPr>
          <w:rFonts w:ascii="Times New Roman" w:hAnsi="Times New Roman" w:cs="Times New Roman"/>
          <w:noProof/>
          <w:sz w:val="24"/>
          <w:szCs w:val="24"/>
        </w:rPr>
        <w:lastRenderedPageBreak/>
        <w:t>Supplementary Tabel 3</w:t>
      </w:r>
      <w:r w:rsidRPr="00892681">
        <w:rPr>
          <w:rFonts w:ascii="Times New Roman" w:hAnsi="Times New Roman" w:cs="Times New Roman"/>
          <w:sz w:val="24"/>
          <w:szCs w:val="24"/>
        </w:rPr>
        <w:t>. Crude and adjusted hazard ratios (HRs) with 95% confidence intervals (CIs) for the association between highest level of education and alcohol-related mortality (546 events) (stepwise adjustment for early factors)</w:t>
      </w:r>
    </w:p>
    <w:tbl>
      <w:tblPr>
        <w:tblStyle w:val="TableGridLight"/>
        <w:tblW w:w="13872" w:type="dxa"/>
        <w:tblLook w:val="04A0" w:firstRow="1" w:lastRow="0" w:firstColumn="1" w:lastColumn="0" w:noHBand="0" w:noVBand="1"/>
      </w:tblPr>
      <w:tblGrid>
        <w:gridCol w:w="4248"/>
        <w:gridCol w:w="1816"/>
        <w:gridCol w:w="1952"/>
        <w:gridCol w:w="1952"/>
        <w:gridCol w:w="1952"/>
        <w:gridCol w:w="1952"/>
      </w:tblGrid>
      <w:tr w:rsidR="002466C1" w:rsidRPr="00892681" w14:paraId="3CE071C8" w14:textId="77777777" w:rsidTr="00F4691C">
        <w:trPr>
          <w:trHeight w:val="469"/>
        </w:trPr>
        <w:tc>
          <w:tcPr>
            <w:tcW w:w="4248" w:type="dxa"/>
            <w:tcBorders>
              <w:top w:val="single" w:sz="4" w:space="0" w:color="auto"/>
            </w:tcBorders>
          </w:tcPr>
          <w:p w14:paraId="2F3C6CC7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3C25E24A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University</w:t>
            </w:r>
          </w:p>
        </w:tc>
        <w:tc>
          <w:tcPr>
            <w:tcW w:w="1952" w:type="dxa"/>
            <w:tcBorders>
              <w:top w:val="single" w:sz="4" w:space="0" w:color="auto"/>
            </w:tcBorders>
          </w:tcPr>
          <w:p w14:paraId="1466FC1D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Upper secondary</w:t>
            </w:r>
          </w:p>
        </w:tc>
        <w:tc>
          <w:tcPr>
            <w:tcW w:w="1952" w:type="dxa"/>
            <w:tcBorders>
              <w:top w:val="single" w:sz="4" w:space="0" w:color="auto"/>
            </w:tcBorders>
          </w:tcPr>
          <w:p w14:paraId="4DE2A619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single" w:sz="4" w:space="0" w:color="auto"/>
            </w:tcBorders>
          </w:tcPr>
          <w:p w14:paraId="0B0AE474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1952" w:type="dxa"/>
            <w:tcBorders>
              <w:top w:val="single" w:sz="4" w:space="0" w:color="auto"/>
            </w:tcBorders>
          </w:tcPr>
          <w:p w14:paraId="3BEAE1AD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6C1" w:rsidRPr="00892681" w14:paraId="155BDA39" w14:textId="77777777" w:rsidTr="00F4691C">
        <w:trPr>
          <w:trHeight w:val="488"/>
        </w:trPr>
        <w:tc>
          <w:tcPr>
            <w:tcW w:w="4248" w:type="dxa"/>
            <w:tcBorders>
              <w:bottom w:val="single" w:sz="4" w:space="0" w:color="auto"/>
            </w:tcBorders>
          </w:tcPr>
          <w:p w14:paraId="0979C786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1FE80632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14:paraId="23426D94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14:paraId="46729032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 xml:space="preserve">% Attenuation </w:t>
            </w: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14:paraId="3412A84E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14:paraId="4ACF7F84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% Attenuation</w:t>
            </w:r>
          </w:p>
        </w:tc>
      </w:tr>
      <w:tr w:rsidR="002466C1" w:rsidRPr="00892681" w14:paraId="36D8DE4E" w14:textId="77777777" w:rsidTr="00F4691C">
        <w:trPr>
          <w:trHeight w:val="507"/>
        </w:trPr>
        <w:tc>
          <w:tcPr>
            <w:tcW w:w="4248" w:type="dxa"/>
          </w:tcPr>
          <w:p w14:paraId="7FCF8C6D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1816" w:type="dxa"/>
          </w:tcPr>
          <w:p w14:paraId="584B3BFD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52" w:type="dxa"/>
          </w:tcPr>
          <w:p w14:paraId="594945A1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.92 (2.24, 3.80)</w:t>
            </w:r>
          </w:p>
        </w:tc>
        <w:tc>
          <w:tcPr>
            <w:tcW w:w="1952" w:type="dxa"/>
          </w:tcPr>
          <w:p w14:paraId="6B0120D4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</w:tcPr>
          <w:p w14:paraId="25556213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4.23 (3.23, 5.57)</w:t>
            </w:r>
          </w:p>
        </w:tc>
        <w:tc>
          <w:tcPr>
            <w:tcW w:w="1952" w:type="dxa"/>
          </w:tcPr>
          <w:p w14:paraId="57A02C85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6C1" w:rsidRPr="00892681" w14:paraId="0E9F665A" w14:textId="77777777" w:rsidTr="00F4691C">
        <w:trPr>
          <w:trHeight w:val="306"/>
        </w:trPr>
        <w:tc>
          <w:tcPr>
            <w:tcW w:w="4248" w:type="dxa"/>
          </w:tcPr>
          <w:p w14:paraId="38D53712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Childhood SEP (1960)</w:t>
            </w:r>
          </w:p>
        </w:tc>
        <w:tc>
          <w:tcPr>
            <w:tcW w:w="1816" w:type="dxa"/>
          </w:tcPr>
          <w:p w14:paraId="66AE741F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52" w:type="dxa"/>
          </w:tcPr>
          <w:p w14:paraId="4DA9A725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.84 (2.17, 3.72)</w:t>
            </w:r>
          </w:p>
        </w:tc>
        <w:tc>
          <w:tcPr>
            <w:tcW w:w="1952" w:type="dxa"/>
          </w:tcPr>
          <w:p w14:paraId="007E2723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52" w:type="dxa"/>
          </w:tcPr>
          <w:p w14:paraId="02B02463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4.22 (3.18, 5.60)</w:t>
            </w:r>
          </w:p>
        </w:tc>
        <w:tc>
          <w:tcPr>
            <w:tcW w:w="1952" w:type="dxa"/>
          </w:tcPr>
          <w:p w14:paraId="3A70A60F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66C1" w:rsidRPr="00892681" w14:paraId="76477B98" w14:textId="77777777" w:rsidTr="00F4691C">
        <w:trPr>
          <w:trHeight w:val="306"/>
        </w:trPr>
        <w:tc>
          <w:tcPr>
            <w:tcW w:w="4248" w:type="dxa"/>
          </w:tcPr>
          <w:p w14:paraId="14264E35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Cognitive ability (1969)</w:t>
            </w:r>
          </w:p>
        </w:tc>
        <w:tc>
          <w:tcPr>
            <w:tcW w:w="1816" w:type="dxa"/>
          </w:tcPr>
          <w:p w14:paraId="1C9313FC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52" w:type="dxa"/>
          </w:tcPr>
          <w:p w14:paraId="51725E06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.48 (1.88, 3.28)</w:t>
            </w:r>
          </w:p>
        </w:tc>
        <w:tc>
          <w:tcPr>
            <w:tcW w:w="1952" w:type="dxa"/>
          </w:tcPr>
          <w:p w14:paraId="2B8DDDDA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52" w:type="dxa"/>
          </w:tcPr>
          <w:p w14:paraId="7C84CD95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3.27 (2.42, 4.42)</w:t>
            </w:r>
          </w:p>
        </w:tc>
        <w:tc>
          <w:tcPr>
            <w:tcW w:w="1952" w:type="dxa"/>
          </w:tcPr>
          <w:p w14:paraId="0DCFC1B9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2466C1" w:rsidRPr="00892681" w14:paraId="71150207" w14:textId="77777777" w:rsidTr="00F4691C">
        <w:trPr>
          <w:trHeight w:val="306"/>
        </w:trPr>
        <w:tc>
          <w:tcPr>
            <w:tcW w:w="4248" w:type="dxa"/>
          </w:tcPr>
          <w:p w14:paraId="2F5D6890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Smoking (1969)</w:t>
            </w:r>
          </w:p>
        </w:tc>
        <w:tc>
          <w:tcPr>
            <w:tcW w:w="1816" w:type="dxa"/>
          </w:tcPr>
          <w:p w14:paraId="2D8116FC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52" w:type="dxa"/>
          </w:tcPr>
          <w:p w14:paraId="4C5B7DA4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.51 (1.92, 3.28)</w:t>
            </w:r>
          </w:p>
        </w:tc>
        <w:tc>
          <w:tcPr>
            <w:tcW w:w="1952" w:type="dxa"/>
          </w:tcPr>
          <w:p w14:paraId="6CEFC9FA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52" w:type="dxa"/>
          </w:tcPr>
          <w:p w14:paraId="46246E03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3.47 (2.63, 4.59)</w:t>
            </w:r>
          </w:p>
        </w:tc>
        <w:tc>
          <w:tcPr>
            <w:tcW w:w="1952" w:type="dxa"/>
          </w:tcPr>
          <w:p w14:paraId="7E9D3C08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466C1" w:rsidRPr="00892681" w14:paraId="5355D9EB" w14:textId="77777777" w:rsidTr="00F4691C">
        <w:trPr>
          <w:trHeight w:val="306"/>
        </w:trPr>
        <w:tc>
          <w:tcPr>
            <w:tcW w:w="4248" w:type="dxa"/>
          </w:tcPr>
          <w:p w14:paraId="4DFBC1F3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Risky use of alcohol (1969)</w:t>
            </w:r>
          </w:p>
        </w:tc>
        <w:tc>
          <w:tcPr>
            <w:tcW w:w="1816" w:type="dxa"/>
          </w:tcPr>
          <w:p w14:paraId="4E4C6769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52" w:type="dxa"/>
          </w:tcPr>
          <w:p w14:paraId="642802B4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.70 (2.07, 3.52)</w:t>
            </w:r>
          </w:p>
        </w:tc>
        <w:tc>
          <w:tcPr>
            <w:tcW w:w="1952" w:type="dxa"/>
          </w:tcPr>
          <w:p w14:paraId="6DFCB23E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52" w:type="dxa"/>
          </w:tcPr>
          <w:p w14:paraId="124EE239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3.79 (2.88, 5.00)</w:t>
            </w:r>
          </w:p>
        </w:tc>
        <w:tc>
          <w:tcPr>
            <w:tcW w:w="1952" w:type="dxa"/>
          </w:tcPr>
          <w:p w14:paraId="7749552F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466C1" w:rsidRPr="00892681" w14:paraId="568F7A61" w14:textId="77777777" w:rsidTr="00F4691C">
        <w:trPr>
          <w:trHeight w:val="306"/>
        </w:trPr>
        <w:tc>
          <w:tcPr>
            <w:tcW w:w="4248" w:type="dxa"/>
          </w:tcPr>
          <w:p w14:paraId="1F95F14D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BMI (1969)</w:t>
            </w:r>
          </w:p>
        </w:tc>
        <w:tc>
          <w:tcPr>
            <w:tcW w:w="1816" w:type="dxa"/>
          </w:tcPr>
          <w:p w14:paraId="5656E426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52" w:type="dxa"/>
          </w:tcPr>
          <w:p w14:paraId="5E7B6317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.92 (2.24, 3.81)</w:t>
            </w:r>
          </w:p>
        </w:tc>
        <w:tc>
          <w:tcPr>
            <w:tcW w:w="1952" w:type="dxa"/>
          </w:tcPr>
          <w:p w14:paraId="3E9548AA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52" w:type="dxa"/>
          </w:tcPr>
          <w:p w14:paraId="00117D66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4.25 (3.23, 5.60)</w:t>
            </w:r>
          </w:p>
        </w:tc>
        <w:tc>
          <w:tcPr>
            <w:tcW w:w="1952" w:type="dxa"/>
          </w:tcPr>
          <w:p w14:paraId="3A046B27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</w:tr>
      <w:tr w:rsidR="002466C1" w:rsidRPr="00892681" w14:paraId="08B94DE8" w14:textId="77777777" w:rsidTr="00F4691C">
        <w:trPr>
          <w:trHeight w:val="306"/>
        </w:trPr>
        <w:tc>
          <w:tcPr>
            <w:tcW w:w="4248" w:type="dxa"/>
          </w:tcPr>
          <w:p w14:paraId="5956C017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Low emotional control (1969)</w:t>
            </w:r>
          </w:p>
        </w:tc>
        <w:tc>
          <w:tcPr>
            <w:tcW w:w="1816" w:type="dxa"/>
          </w:tcPr>
          <w:p w14:paraId="70141EED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52" w:type="dxa"/>
          </w:tcPr>
          <w:p w14:paraId="4EF34B81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.85 (2.18, 3.71)</w:t>
            </w:r>
          </w:p>
        </w:tc>
        <w:tc>
          <w:tcPr>
            <w:tcW w:w="1952" w:type="dxa"/>
          </w:tcPr>
          <w:p w14:paraId="66A472CC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52" w:type="dxa"/>
          </w:tcPr>
          <w:p w14:paraId="4DD4DB45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4.00 (3.04, 5.27)</w:t>
            </w:r>
          </w:p>
        </w:tc>
        <w:tc>
          <w:tcPr>
            <w:tcW w:w="1952" w:type="dxa"/>
          </w:tcPr>
          <w:p w14:paraId="79ECB3C4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466C1" w:rsidRPr="00892681" w14:paraId="42B9CA15" w14:textId="77777777" w:rsidTr="00F4691C">
        <w:trPr>
          <w:trHeight w:val="306"/>
        </w:trPr>
        <w:tc>
          <w:tcPr>
            <w:tcW w:w="4248" w:type="dxa"/>
          </w:tcPr>
          <w:p w14:paraId="47EE7FBE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Psychiatric diagnosis (1969)</w:t>
            </w:r>
          </w:p>
        </w:tc>
        <w:tc>
          <w:tcPr>
            <w:tcW w:w="1816" w:type="dxa"/>
          </w:tcPr>
          <w:p w14:paraId="23A77A49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52" w:type="dxa"/>
          </w:tcPr>
          <w:p w14:paraId="6B0B0953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.58 (1.98, 3.36)</w:t>
            </w:r>
          </w:p>
        </w:tc>
        <w:tc>
          <w:tcPr>
            <w:tcW w:w="1952" w:type="dxa"/>
          </w:tcPr>
          <w:p w14:paraId="2171A7F2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52" w:type="dxa"/>
          </w:tcPr>
          <w:p w14:paraId="2044ACE2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3.53 (2.68, 4.65)</w:t>
            </w:r>
          </w:p>
        </w:tc>
        <w:tc>
          <w:tcPr>
            <w:tcW w:w="1952" w:type="dxa"/>
          </w:tcPr>
          <w:p w14:paraId="05A915E6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2466C1" w:rsidRPr="00892681" w14:paraId="5E3BB1C3" w14:textId="77777777" w:rsidTr="00F4691C">
        <w:trPr>
          <w:trHeight w:val="306"/>
        </w:trPr>
        <w:tc>
          <w:tcPr>
            <w:tcW w:w="4248" w:type="dxa"/>
          </w:tcPr>
          <w:p w14:paraId="6C8A63F0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Musculoskeletal diagnosis (1969)</w:t>
            </w:r>
          </w:p>
        </w:tc>
        <w:tc>
          <w:tcPr>
            <w:tcW w:w="1816" w:type="dxa"/>
          </w:tcPr>
          <w:p w14:paraId="1428E600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52" w:type="dxa"/>
          </w:tcPr>
          <w:p w14:paraId="000C5290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.92 (2.24, 3.80)</w:t>
            </w:r>
          </w:p>
        </w:tc>
        <w:tc>
          <w:tcPr>
            <w:tcW w:w="1952" w:type="dxa"/>
          </w:tcPr>
          <w:p w14:paraId="73C81981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52" w:type="dxa"/>
          </w:tcPr>
          <w:p w14:paraId="5E8756BC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4.22 (3.21, 5.55)</w:t>
            </w:r>
          </w:p>
        </w:tc>
        <w:tc>
          <w:tcPr>
            <w:tcW w:w="1952" w:type="dxa"/>
          </w:tcPr>
          <w:p w14:paraId="09174EEE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331F739C" w14:textId="77777777" w:rsidR="002466C1" w:rsidRDefault="002466C1" w:rsidP="002466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CA03D95" w14:textId="77777777" w:rsidR="002466C1" w:rsidRDefault="002466C1" w:rsidP="002466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6895BE9" w14:textId="77777777" w:rsidR="002466C1" w:rsidRDefault="002466C1" w:rsidP="002466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DD8F8E9" w14:textId="77777777" w:rsidR="002466C1" w:rsidRDefault="002466C1" w:rsidP="002466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E009960" w14:textId="77777777" w:rsidR="002466C1" w:rsidRDefault="002466C1" w:rsidP="002466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25CEDF1" w14:textId="77777777" w:rsidR="002466C1" w:rsidRDefault="002466C1" w:rsidP="002466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8D505A2" w14:textId="77777777" w:rsidR="002466C1" w:rsidRDefault="002466C1" w:rsidP="002466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5763198" w14:textId="77777777" w:rsidR="002466C1" w:rsidRDefault="002466C1" w:rsidP="002466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668261A" w14:textId="77777777" w:rsidR="002466C1" w:rsidRDefault="002466C1" w:rsidP="002466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4188726" w14:textId="77777777" w:rsidR="002466C1" w:rsidRPr="00892681" w:rsidRDefault="002466C1" w:rsidP="002466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8A3057B" w14:textId="77777777" w:rsidR="002466C1" w:rsidRPr="00892681" w:rsidRDefault="002466C1" w:rsidP="002466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1162969" w14:textId="77777777" w:rsidR="002466C1" w:rsidRPr="00892681" w:rsidRDefault="002466C1" w:rsidP="002466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A3F5FEF" w14:textId="77777777" w:rsidR="002466C1" w:rsidRPr="00892681" w:rsidRDefault="002466C1" w:rsidP="002466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92681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4. Crude and adjusted hazard ratios (HRs) with 95% confidence intervals (CIs) for the association between highest level of education and alcohol-related mortality, not taking cognitive ability into account. </w:t>
      </w:r>
    </w:p>
    <w:p w14:paraId="7C5035E7" w14:textId="77777777" w:rsidR="002466C1" w:rsidRPr="00892681" w:rsidRDefault="002466C1" w:rsidP="002466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Light"/>
        <w:tblW w:w="13872" w:type="dxa"/>
        <w:tblLook w:val="04A0" w:firstRow="1" w:lastRow="0" w:firstColumn="1" w:lastColumn="0" w:noHBand="0" w:noVBand="1"/>
      </w:tblPr>
      <w:tblGrid>
        <w:gridCol w:w="4957"/>
        <w:gridCol w:w="1701"/>
        <w:gridCol w:w="2268"/>
        <w:gridCol w:w="1417"/>
        <w:gridCol w:w="2126"/>
        <w:gridCol w:w="1403"/>
      </w:tblGrid>
      <w:tr w:rsidR="002466C1" w:rsidRPr="00892681" w14:paraId="7224CA6E" w14:textId="77777777" w:rsidTr="00F4691C">
        <w:trPr>
          <w:trHeight w:val="469"/>
        </w:trPr>
        <w:tc>
          <w:tcPr>
            <w:tcW w:w="4957" w:type="dxa"/>
            <w:tcBorders>
              <w:top w:val="single" w:sz="4" w:space="0" w:color="auto"/>
            </w:tcBorders>
          </w:tcPr>
          <w:p w14:paraId="2C30E1AB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4E359C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Universit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56B8F5E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Upper secondar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A67DFFE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E08DAC2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54BD02E4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6C1" w:rsidRPr="00892681" w14:paraId="05945029" w14:textId="77777777" w:rsidTr="00F4691C">
        <w:trPr>
          <w:trHeight w:val="1049"/>
        </w:trPr>
        <w:tc>
          <w:tcPr>
            <w:tcW w:w="4957" w:type="dxa"/>
            <w:tcBorders>
              <w:bottom w:val="single" w:sz="4" w:space="0" w:color="auto"/>
            </w:tcBorders>
          </w:tcPr>
          <w:p w14:paraId="0876C37E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F36710B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69B9CA4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AD54420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% Attenua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2A365E6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01892670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% Attenuation</w:t>
            </w:r>
          </w:p>
        </w:tc>
      </w:tr>
      <w:tr w:rsidR="002466C1" w:rsidRPr="00892681" w14:paraId="74567FF4" w14:textId="77777777" w:rsidTr="00F4691C">
        <w:trPr>
          <w:trHeight w:val="507"/>
        </w:trPr>
        <w:tc>
          <w:tcPr>
            <w:tcW w:w="4957" w:type="dxa"/>
          </w:tcPr>
          <w:p w14:paraId="25D3F496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1701" w:type="dxa"/>
          </w:tcPr>
          <w:p w14:paraId="4F5AEC9A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</w:tcPr>
          <w:p w14:paraId="6E339CC8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.92 (2.24, 3.80)</w:t>
            </w:r>
          </w:p>
        </w:tc>
        <w:tc>
          <w:tcPr>
            <w:tcW w:w="1417" w:type="dxa"/>
          </w:tcPr>
          <w:p w14:paraId="4D129C17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DFB0CE0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4.23 (3.23, 5.57)</w:t>
            </w:r>
          </w:p>
        </w:tc>
        <w:tc>
          <w:tcPr>
            <w:tcW w:w="1403" w:type="dxa"/>
          </w:tcPr>
          <w:p w14:paraId="0329C425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466C1" w:rsidRPr="00892681" w14:paraId="4AAE277D" w14:textId="77777777" w:rsidTr="00F4691C">
        <w:trPr>
          <w:trHeight w:val="306"/>
        </w:trPr>
        <w:tc>
          <w:tcPr>
            <w:tcW w:w="4957" w:type="dxa"/>
          </w:tcPr>
          <w:p w14:paraId="35779C8B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 xml:space="preserve">Early factors </w:t>
            </w:r>
          </w:p>
        </w:tc>
        <w:tc>
          <w:tcPr>
            <w:tcW w:w="1701" w:type="dxa"/>
          </w:tcPr>
          <w:p w14:paraId="48BD5670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</w:tcPr>
          <w:p w14:paraId="22A9EDA4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.35 (1.80, 3.09)</w:t>
            </w:r>
          </w:p>
        </w:tc>
        <w:tc>
          <w:tcPr>
            <w:tcW w:w="1417" w:type="dxa"/>
          </w:tcPr>
          <w:p w14:paraId="6C0E7615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26" w:type="dxa"/>
          </w:tcPr>
          <w:p w14:paraId="01D4E4BD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3.18 (2.38, 4.24)</w:t>
            </w:r>
          </w:p>
        </w:tc>
        <w:tc>
          <w:tcPr>
            <w:tcW w:w="1403" w:type="dxa"/>
          </w:tcPr>
          <w:p w14:paraId="5F57E9B8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2466C1" w:rsidRPr="00892681" w14:paraId="03794236" w14:textId="77777777" w:rsidTr="00F4691C">
        <w:trPr>
          <w:trHeight w:val="306"/>
        </w:trPr>
        <w:tc>
          <w:tcPr>
            <w:tcW w:w="4957" w:type="dxa"/>
          </w:tcPr>
          <w:p w14:paraId="162DC99E" w14:textId="77777777" w:rsidR="002466C1" w:rsidRPr="00892681" w:rsidRDefault="002466C1" w:rsidP="002466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Full model</w:t>
            </w:r>
          </w:p>
        </w:tc>
        <w:tc>
          <w:tcPr>
            <w:tcW w:w="1701" w:type="dxa"/>
          </w:tcPr>
          <w:p w14:paraId="759C78C1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</w:tcPr>
          <w:p w14:paraId="0ED17376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1.85 (1.40, 2.43)</w:t>
            </w:r>
          </w:p>
        </w:tc>
        <w:tc>
          <w:tcPr>
            <w:tcW w:w="1417" w:type="dxa"/>
          </w:tcPr>
          <w:p w14:paraId="14472659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126" w:type="dxa"/>
          </w:tcPr>
          <w:p w14:paraId="0896EBD1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.61 (1.95, 3.50)</w:t>
            </w:r>
          </w:p>
        </w:tc>
        <w:tc>
          <w:tcPr>
            <w:tcW w:w="1403" w:type="dxa"/>
          </w:tcPr>
          <w:p w14:paraId="20E16F58" w14:textId="77777777" w:rsidR="002466C1" w:rsidRPr="00892681" w:rsidRDefault="002466C1" w:rsidP="002466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68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</w:tbl>
    <w:p w14:paraId="5DEDD0C8" w14:textId="77777777" w:rsidR="002466C1" w:rsidRPr="00892681" w:rsidRDefault="002466C1" w:rsidP="002466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92681">
        <w:rPr>
          <w:rFonts w:ascii="Times New Roman" w:hAnsi="Times New Roman" w:cs="Times New Roman"/>
          <w:sz w:val="24"/>
          <w:szCs w:val="24"/>
        </w:rPr>
        <w:t>HR, Hazard ratio; % attenuation, representing the proportion of the education–mortality association explained by the risk factor in question. Early factors: childhood SEP and screening results from conscription.</w:t>
      </w:r>
    </w:p>
    <w:p w14:paraId="076F6738" w14:textId="77777777" w:rsidR="002466C1" w:rsidRPr="00892681" w:rsidRDefault="002466C1" w:rsidP="002466C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7D78BA9" w14:textId="77777777" w:rsidR="002466C1" w:rsidRPr="00892681" w:rsidRDefault="002466C1" w:rsidP="002466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EC1A77" w14:textId="77777777" w:rsidR="00247AF7" w:rsidRDefault="00247AF7"/>
    <w:sectPr w:rsidR="00247AF7" w:rsidSect="002466C1">
      <w:pgSz w:w="16838" w:h="11906" w:orient="landscape"/>
      <w:pgMar w:top="1440" w:right="1440" w:bottom="1440" w:left="1440" w:header="567" w:footer="397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wsDQxMDYxNDUzsjBX0lEKTi0uzszPAykwrAUAG6k4pywAAAA="/>
  </w:docVars>
  <w:rsids>
    <w:rsidRoot w:val="002466C1"/>
    <w:rsid w:val="000C4624"/>
    <w:rsid w:val="002466C1"/>
    <w:rsid w:val="00247AF7"/>
    <w:rsid w:val="008040CB"/>
    <w:rsid w:val="00962809"/>
    <w:rsid w:val="00A671B0"/>
    <w:rsid w:val="00AB1388"/>
    <w:rsid w:val="00F106A2"/>
    <w:rsid w:val="00F351BF"/>
    <w:rsid w:val="00FD4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7234E6"/>
  <w15:chartTrackingRefBased/>
  <w15:docId w15:val="{3862497F-B8AF-4F49-A265-9D4CC4C1D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6C1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66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66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66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66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sv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66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sv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66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sv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66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sv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66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sv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66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sv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6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66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66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66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66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66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66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66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66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66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66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66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66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66C1"/>
    <w:pPr>
      <w:spacing w:before="160"/>
      <w:jc w:val="center"/>
    </w:pPr>
    <w:rPr>
      <w:i/>
      <w:iCs/>
      <w:color w:val="404040" w:themeColor="text1" w:themeTint="BF"/>
      <w:kern w:val="2"/>
      <w:lang w:val="sv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66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66C1"/>
    <w:pPr>
      <w:ind w:left="720"/>
      <w:contextualSpacing/>
    </w:pPr>
    <w:rPr>
      <w:kern w:val="2"/>
      <w:lang w:val="sv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66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66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sv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66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66C1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2466C1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aliases w:val="SU Formaterad"/>
    <w:basedOn w:val="TableNormal"/>
    <w:uiPriority w:val="39"/>
    <w:rsid w:val="002466C1"/>
    <w:pPr>
      <w:spacing w:after="0" w:line="260" w:lineRule="atLeast"/>
    </w:pPr>
    <w:rPr>
      <w:rFonts w:ascii="Verdana" w:hAnsi="Verdana"/>
      <w:kern w:val="0"/>
      <w:sz w:val="16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18</Words>
  <Characters>4525</Characters>
  <Application>Microsoft Office Word</Application>
  <DocSecurity>0</DocSecurity>
  <Lines>411</Lines>
  <Paragraphs>356</Paragraphs>
  <ScaleCrop>false</ScaleCrop>
  <Company/>
  <LinksUpToDate>false</LinksUpToDate>
  <CharactersWithSpaces>4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ie Thern</dc:creator>
  <cp:keywords/>
  <dc:description/>
  <cp:lastModifiedBy>Emelie Thern</cp:lastModifiedBy>
  <cp:revision>2</cp:revision>
  <dcterms:created xsi:type="dcterms:W3CDTF">2025-08-26T06:03:00Z</dcterms:created>
  <dcterms:modified xsi:type="dcterms:W3CDTF">2025-08-26T06:03:00Z</dcterms:modified>
</cp:coreProperties>
</file>